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bCs/>
          <w:color w:val="000000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hd w:val="clear" w:color="auto" w:fill="FFFFFF"/>
        </w:rPr>
        <w:t>1 |</w:t>
      </w:r>
      <w:r>
        <w:rPr>
          <w:rFonts w:hint="eastAsia" w:ascii="Times New Roman" w:hAnsi="Times New Roman" w:eastAsia="宋体" w:cs="Times New Roman"/>
          <w:color w:val="000000"/>
          <w:sz w:val="24"/>
          <w:shd w:val="clear" w:color="auto" w:fill="FFFFFF"/>
        </w:rPr>
        <w:t xml:space="preserve"> Sequences of the primers used for HSF and mice spleen. </w:t>
      </w:r>
    </w:p>
    <w:tbl>
      <w:tblPr>
        <w:tblStyle w:val="4"/>
        <w:tblW w:w="947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000"/>
        <w:gridCol w:w="40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</w:rPr>
              <w:t>Gene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color w:val="000000"/>
              </w:rPr>
              <w:t>name</w:t>
            </w:r>
          </w:p>
        </w:tc>
        <w:tc>
          <w:tcPr>
            <w:tcW w:w="4000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</w:rPr>
              <w:t>Primer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color w:val="000000"/>
              </w:rPr>
              <w:t>forward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color w:val="000000"/>
              </w:rPr>
              <w:t>(5’−3’)</w:t>
            </w:r>
          </w:p>
        </w:tc>
        <w:tc>
          <w:tcPr>
            <w:tcW w:w="4005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</w:rPr>
              <w:t>Primer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color w:val="000000"/>
              </w:rPr>
              <w:t>Reverse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color w:val="000000"/>
              </w:rPr>
              <w:t>(3’−5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4000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ATGATGGCTTATTACAGTGGCAA</w:t>
            </w:r>
          </w:p>
        </w:tc>
        <w:tc>
          <w:tcPr>
            <w:tcW w:w="4005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GTCGGAGATTCGTAGC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CTGAGAAAGGAGACATGTAACAA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GGCAAGTCTCCTCATTGA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CCAGGCAGTCAGATCATCTTCT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ATGAGGTACAGGCCCTC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GAGGGCCAAGACGAAGACATC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AGATCACGTCATCGCACAAC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AAAACATCCCAGCCAAGAACTG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TCAAACTGGCTGCCAG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OL1A1-M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GCTCCTCTTAGGGGCCACT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ATTGGGGACCCTTAGG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OL1A2-M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GGTGAGCCTGGTCAAACGG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ACTGTGTCCTTTCACGC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TGCTGCTACAAGCCTGCT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GCACGAAGAATAGATCCACA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CAGTCAACGTGTATTTCGTGT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TAGGCTCTTAGTGAAGG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OL6A4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TTCTGACAGCCGTACTGCC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GAGCACGAATAATGCG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CCTGCCTCTACTGGCGCTGC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GCAGTGGGGACACGGA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GAPDH-M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AGGTCGGTGTGAACGGATTTG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</w:rPr>
              <w:t>GGGGTCGTTGATGGCAAC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418"/>
    <w:rsid w:val="002801EB"/>
    <w:rsid w:val="00830418"/>
    <w:rsid w:val="13676C2F"/>
    <w:rsid w:val="7C9A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1</Words>
  <Characters>634</Characters>
  <Lines>5</Lines>
  <Paragraphs>1</Paragraphs>
  <TotalTime>2</TotalTime>
  <ScaleCrop>false</ScaleCrop>
  <LinksUpToDate>false</LinksUpToDate>
  <CharactersWithSpaces>74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7:35:00Z</dcterms:created>
  <dc:creator>张 杭叶</dc:creator>
  <cp:lastModifiedBy>zhy</cp:lastModifiedBy>
  <dcterms:modified xsi:type="dcterms:W3CDTF">2022-04-13T05:5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71604443E0641BC8D6729293C51549F</vt:lpwstr>
  </property>
</Properties>
</file>